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F93" w:rsidRPr="00EE7660" w:rsidRDefault="00F74F93" w:rsidP="00F74F9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EE7660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Main methodological characteristics of the </w:t>
      </w:r>
      <w:r w:rsidR="00EE7660" w:rsidRPr="00EE7660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Old World </w:t>
      </w:r>
      <w:r w:rsidRPr="00EE7660">
        <w:rPr>
          <w:rFonts w:ascii="Times New Roman" w:eastAsia="Times New Roman" w:hAnsi="Times New Roman" w:cs="Times New Roman"/>
          <w:b/>
          <w:bCs/>
          <w:sz w:val="24"/>
          <w:szCs w:val="20"/>
        </w:rPr>
        <w:t>Leishmaniasi</w:t>
      </w:r>
      <w:r w:rsidR="0058659F" w:rsidRPr="00EE7660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s </w:t>
      </w:r>
      <w:r w:rsidRPr="00EE7660">
        <w:rPr>
          <w:rFonts w:ascii="Times New Roman" w:eastAsia="Times New Roman" w:hAnsi="Times New Roman" w:cs="Times New Roman"/>
          <w:b/>
          <w:bCs/>
          <w:sz w:val="24"/>
          <w:szCs w:val="20"/>
        </w:rPr>
        <w:t>studies</w:t>
      </w:r>
    </w:p>
    <w:tbl>
      <w:tblPr>
        <w:tblStyle w:val="SombreamentoMdio21"/>
        <w:tblW w:w="15769" w:type="dxa"/>
        <w:tblInd w:w="-601" w:type="dxa"/>
        <w:tblLayout w:type="fixed"/>
        <w:tblLook w:val="04A0"/>
      </w:tblPr>
      <w:tblGrid>
        <w:gridCol w:w="1310"/>
        <w:gridCol w:w="992"/>
        <w:gridCol w:w="2519"/>
        <w:gridCol w:w="1134"/>
        <w:gridCol w:w="1134"/>
        <w:gridCol w:w="2409"/>
        <w:gridCol w:w="3119"/>
        <w:gridCol w:w="2410"/>
        <w:gridCol w:w="742"/>
      </w:tblGrid>
      <w:tr w:rsidR="0058659F" w:rsidRPr="00EE7660" w:rsidTr="00F36228">
        <w:trPr>
          <w:cnfStyle w:val="100000000000"/>
        </w:trPr>
        <w:tc>
          <w:tcPr>
            <w:cnfStyle w:val="001000000100"/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567158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ar, 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56715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untry (cases)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56715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tudy arms</w:t>
            </w:r>
          </w:p>
          <w:p w:rsidR="00F74F93" w:rsidRPr="00EE7660" w:rsidRDefault="00F74F93" w:rsidP="0056715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patien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56715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ospective/ Compar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56715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andomiz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1025C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clusion criteri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1025CE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xclusion criter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1025C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</w:rPr>
              <w:t>Cure criteria for ulcered lesion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74F93" w:rsidRPr="00EE7660" w:rsidRDefault="00F74F93" w:rsidP="0056715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ollow-up (months)</w:t>
            </w:r>
          </w:p>
        </w:tc>
      </w:tr>
      <w:tr w:rsidR="0058659F" w:rsidRPr="00EE7660" w:rsidTr="00F36228">
        <w:trPr>
          <w:cnfStyle w:val="000000100000"/>
          <w:trHeight w:val="283"/>
        </w:trPr>
        <w:tc>
          <w:tcPr>
            <w:cnfStyle w:val="001000000000"/>
            <w:tcW w:w="13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F74F93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13, </w:t>
            </w: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Khatam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F74F93" w:rsidP="00F74F9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  <w:p w:rsidR="00F74F93" w:rsidRPr="00EE7660" w:rsidRDefault="00F74F93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83)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F74F93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A-IL (26)</w:t>
            </w:r>
          </w:p>
          <w:p w:rsidR="00F74F93" w:rsidRPr="00EE7660" w:rsidRDefault="00F74F93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A-IL + non-silver dressing (26)</w:t>
            </w:r>
          </w:p>
          <w:p w:rsidR="00F74F93" w:rsidRPr="00EE7660" w:rsidRDefault="00F74F93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A-IL + silver dressing (3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F74F93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F74F93" w:rsidP="0056715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F74F93" w:rsidP="001025C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Parasitologically confirmed diagnosis; otherwise healthy</w:t>
            </w:r>
            <w:r w:rsidR="001025CE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subjects </w:t>
            </w:r>
            <w:r w:rsidR="00AF33CB"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based on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medical history, age of 12 to 60 years.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F74F93" w:rsidP="001025C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Pregnant or lactating women; duration of lesion </w:t>
            </w:r>
            <w:r w:rsidR="009F4F58"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&gt;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3 months; number of lesions </w:t>
            </w:r>
            <w:r w:rsidR="00B97C0F"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&gt;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5</w:t>
            </w:r>
            <w:r w:rsidR="00B97C0F"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; ulcer size &gt; 5 cm; history of receiving full course standard treatment; allergy to MA or silver; serious systemic illnesses; participation in any drug trials in the last 60 days; indication for systemic treatment; presence of secondary bacterial</w:t>
            </w:r>
            <w:r w:rsidR="009F4F58"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  <w:r w:rsidR="00B97C0F"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infec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B97C0F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Complete healing defined as more than 75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4F93" w:rsidRPr="00EE7660" w:rsidRDefault="00B97C0F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7,2</w:t>
            </w:r>
          </w:p>
        </w:tc>
      </w:tr>
      <w:tr w:rsidR="005E0190" w:rsidRPr="00EE7660" w:rsidTr="00F36228">
        <w:tc>
          <w:tcPr>
            <w:cnfStyle w:val="001000000000"/>
            <w:tcW w:w="1310" w:type="dxa"/>
            <w:shd w:val="clear" w:color="auto" w:fill="FFFFFF" w:themeFill="background1"/>
          </w:tcPr>
          <w:p w:rsidR="005E0190" w:rsidRPr="00EE7660" w:rsidRDefault="005E0190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10, El-Sayed</w:t>
            </w:r>
          </w:p>
        </w:tc>
        <w:tc>
          <w:tcPr>
            <w:tcW w:w="992" w:type="dxa"/>
          </w:tcPr>
          <w:p w:rsidR="005E0190" w:rsidRPr="00EE7660" w:rsidRDefault="005E0190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  <w:p w:rsidR="005E0190" w:rsidRPr="00EE7660" w:rsidRDefault="005E0190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30)</w:t>
            </w:r>
          </w:p>
        </w:tc>
        <w:tc>
          <w:tcPr>
            <w:tcW w:w="2519" w:type="dxa"/>
          </w:tcPr>
          <w:p w:rsidR="005E0190" w:rsidRPr="00EE7660" w:rsidRDefault="005E0190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(10)</w:t>
            </w:r>
          </w:p>
          <w:p w:rsidR="005E0190" w:rsidRPr="00EE7660" w:rsidRDefault="005E0190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+ SSG-IM (10)</w:t>
            </w:r>
          </w:p>
          <w:p w:rsidR="005E0190" w:rsidRPr="00EE7660" w:rsidRDefault="005E0190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+ Ketoconazole (10)</w:t>
            </w:r>
          </w:p>
        </w:tc>
        <w:tc>
          <w:tcPr>
            <w:tcW w:w="1134" w:type="dxa"/>
          </w:tcPr>
          <w:p w:rsidR="005E0190" w:rsidRPr="00EE7660" w:rsidRDefault="005E0190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</w:tcPr>
          <w:p w:rsidR="005E0190" w:rsidRPr="00EE7660" w:rsidRDefault="005E0190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09" w:type="dxa"/>
          </w:tcPr>
          <w:p w:rsidR="005E0190" w:rsidRPr="00EE7660" w:rsidRDefault="005E0190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119" w:type="dxa"/>
          </w:tcPr>
          <w:p w:rsidR="005E0190" w:rsidRPr="00EE7660" w:rsidRDefault="005E0190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Patients who had skin lesions of more than 8 weeks duration, patients who were known to be allergic to antimonial drugs, pregnant or lactating</w:t>
            </w:r>
          </w:p>
        </w:tc>
        <w:tc>
          <w:tcPr>
            <w:tcW w:w="2410" w:type="dxa"/>
          </w:tcPr>
          <w:p w:rsidR="005E0190" w:rsidRPr="00EE7660" w:rsidRDefault="005E0190" w:rsidP="001025C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Complete re-</w:t>
            </w:r>
            <w:r w:rsidR="001025CE" w:rsidRPr="00EE7660">
              <w:rPr>
                <w:rFonts w:ascii="Times New Roman" w:hAnsi="Times New Roman" w:cs="Times New Roman"/>
                <w:sz w:val="16"/>
                <w:szCs w:val="16"/>
              </w:rPr>
              <w:t>epithelialization</w:t>
            </w:r>
            <w:r w:rsidR="009B095C"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, disappearance of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edema, induration and other signs of inflammation and a negative direct smear</w:t>
            </w:r>
          </w:p>
        </w:tc>
        <w:tc>
          <w:tcPr>
            <w:tcW w:w="742" w:type="dxa"/>
          </w:tcPr>
          <w:p w:rsidR="005E0190" w:rsidRPr="00EE7660" w:rsidRDefault="009B095C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8659F" w:rsidRPr="00EE7660" w:rsidTr="00F36228">
        <w:trPr>
          <w:cnfStyle w:val="000000100000"/>
        </w:trPr>
        <w:tc>
          <w:tcPr>
            <w:cnfStyle w:val="001000000000"/>
            <w:tcW w:w="1310" w:type="dxa"/>
            <w:shd w:val="clear" w:color="auto" w:fill="D9D9D9" w:themeFill="background1" w:themeFillShade="D9"/>
          </w:tcPr>
          <w:p w:rsidR="00356B98" w:rsidRPr="00EE7660" w:rsidRDefault="00356B98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04, Asilia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56B98" w:rsidRPr="00EE7660" w:rsidRDefault="00356B98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  <w:p w:rsidR="00356B98" w:rsidRPr="00EE7660" w:rsidRDefault="00356B98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400)</w:t>
            </w:r>
          </w:p>
        </w:tc>
        <w:tc>
          <w:tcPr>
            <w:tcW w:w="2519" w:type="dxa"/>
            <w:shd w:val="clear" w:color="auto" w:fill="D9D9D9" w:themeFill="background1" w:themeFillShade="D9"/>
          </w:tcPr>
          <w:p w:rsidR="00356B98" w:rsidRPr="001358E1" w:rsidRDefault="00356B98" w:rsidP="00356B9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ryo + MA-IL (100) </w:t>
            </w:r>
          </w:p>
          <w:p w:rsidR="00356B98" w:rsidRPr="001358E1" w:rsidRDefault="00356B98" w:rsidP="00356B9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ryo (200) </w:t>
            </w:r>
          </w:p>
          <w:p w:rsidR="00356B98" w:rsidRPr="001358E1" w:rsidRDefault="00356B98" w:rsidP="00356B9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A-IL (10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56B98" w:rsidRPr="00EE7660" w:rsidRDefault="00356B98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56B98" w:rsidRPr="00EE7660" w:rsidRDefault="00356B98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356B98" w:rsidRPr="00EE7660" w:rsidRDefault="00356B98" w:rsidP="001025C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Parasitologically confirmed diagnosis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356B98" w:rsidRPr="00EE7660" w:rsidRDefault="00D82DDA" w:rsidP="001025C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232323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Disease duration &gt; </w:t>
            </w:r>
            <w:r w:rsidR="00356B98" w:rsidRPr="00EE7660"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  <w:t xml:space="preserve">8 weeks, allergy to </w:t>
            </w:r>
            <w:r w:rsidR="00AF33CB" w:rsidRPr="00EE7660"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  <w:t>antimonial</w:t>
            </w:r>
            <w:r w:rsidR="00356B98" w:rsidRPr="00EE7660"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  <w:t>, and lactating or pregnant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356B98" w:rsidRPr="00EE7660" w:rsidRDefault="00EE7660" w:rsidP="001025C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  <w:t>Complete re-</w:t>
            </w:r>
            <w:r w:rsidR="001025CE"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  <w:t>epitheli</w:t>
            </w:r>
            <w:r w:rsidR="001025CE" w:rsidRPr="00EE7660"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  <w:t>alization</w:t>
            </w:r>
            <w:r w:rsidR="00D82DDA" w:rsidRPr="00EE7660">
              <w:rPr>
                <w:rFonts w:ascii="Times New Roman" w:hAnsi="Times New Roman" w:cs="Times New Roman"/>
                <w:color w:val="231F20"/>
                <w:sz w:val="16"/>
                <w:szCs w:val="16"/>
                <w:lang w:eastAsia="en-US"/>
              </w:rPr>
              <w:t>, disappearance of edema, induration, and other signs of inflammation, and a negative direct smear.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:rsidR="00356B98" w:rsidRPr="00EE7660" w:rsidRDefault="0019243F" w:rsidP="0056715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12B4C" w:rsidRPr="00EE7660" w:rsidTr="00F36228">
        <w:tc>
          <w:tcPr>
            <w:cnfStyle w:val="001000000000"/>
            <w:tcW w:w="1310" w:type="dxa"/>
            <w:shd w:val="clear" w:color="auto" w:fill="FFFFFF" w:themeFill="background1"/>
          </w:tcPr>
          <w:p w:rsidR="00E12B4C" w:rsidRPr="00EE7660" w:rsidRDefault="00E12B4C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03, Asilian</w:t>
            </w:r>
          </w:p>
        </w:tc>
        <w:tc>
          <w:tcPr>
            <w:tcW w:w="992" w:type="dxa"/>
          </w:tcPr>
          <w:p w:rsidR="00E12B4C" w:rsidRPr="00EE7660" w:rsidRDefault="00E12B4C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  <w:p w:rsidR="00E12B4C" w:rsidRPr="00EE7660" w:rsidRDefault="00E12B4C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180)</w:t>
            </w:r>
          </w:p>
        </w:tc>
        <w:tc>
          <w:tcPr>
            <w:tcW w:w="2519" w:type="dxa"/>
          </w:tcPr>
          <w:p w:rsidR="00E12B4C" w:rsidRPr="001358E1" w:rsidRDefault="00E12B4C" w:rsidP="00E12B4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yo + MA-IL (40);</w:t>
            </w:r>
          </w:p>
          <w:p w:rsidR="00E12B4C" w:rsidRPr="001358E1" w:rsidRDefault="00E12B4C" w:rsidP="00E12B4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yo + SSG-IL (40)</w:t>
            </w:r>
          </w:p>
          <w:p w:rsidR="00E12B4C" w:rsidRPr="00EE7660" w:rsidRDefault="00E12B4C" w:rsidP="00E12B4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A-IL (100)</w:t>
            </w:r>
          </w:p>
        </w:tc>
        <w:tc>
          <w:tcPr>
            <w:tcW w:w="1134" w:type="dxa"/>
          </w:tcPr>
          <w:p w:rsidR="00E12B4C" w:rsidRPr="00EE7660" w:rsidRDefault="00E12B4C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</w:tcPr>
          <w:p w:rsidR="00E12B4C" w:rsidRPr="00EE7660" w:rsidRDefault="00E12B4C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09" w:type="dxa"/>
          </w:tcPr>
          <w:p w:rsidR="00E12B4C" w:rsidRPr="00EE7660" w:rsidRDefault="00E12B4C" w:rsidP="001025C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119" w:type="dxa"/>
          </w:tcPr>
          <w:p w:rsidR="00E12B4C" w:rsidRPr="00EE7660" w:rsidRDefault="00E12B4C" w:rsidP="001025C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232323"/>
                <w:sz w:val="16"/>
                <w:szCs w:val="16"/>
              </w:rPr>
              <w:t>Patients who had first noticed a skin lesion more than 8 weeks previously, who were known to be allergic to antimonial drugs, who were lactating and/or who were pregnant</w:t>
            </w:r>
          </w:p>
        </w:tc>
        <w:tc>
          <w:tcPr>
            <w:tcW w:w="2410" w:type="dxa"/>
          </w:tcPr>
          <w:p w:rsidR="00E12B4C" w:rsidRPr="00EE7660" w:rsidRDefault="00EE7660" w:rsidP="001025C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2323"/>
                <w:sz w:val="16"/>
                <w:szCs w:val="16"/>
              </w:rPr>
              <w:t>Complete re-</w:t>
            </w:r>
            <w:r w:rsidR="001025CE">
              <w:rPr>
                <w:rFonts w:ascii="Times New Roman" w:hAnsi="Times New Roman" w:cs="Times New Roman"/>
                <w:color w:val="232323"/>
                <w:sz w:val="16"/>
                <w:szCs w:val="16"/>
              </w:rPr>
              <w:t>epitheli</w:t>
            </w:r>
            <w:r w:rsidR="001025CE" w:rsidRPr="00EE7660">
              <w:rPr>
                <w:rFonts w:ascii="Times New Roman" w:hAnsi="Times New Roman" w:cs="Times New Roman"/>
                <w:color w:val="232323"/>
                <w:sz w:val="16"/>
                <w:szCs w:val="16"/>
              </w:rPr>
              <w:t>alization</w:t>
            </w:r>
            <w:r w:rsidR="00E12B4C" w:rsidRPr="00EE7660">
              <w:rPr>
                <w:rFonts w:ascii="Times New Roman" w:hAnsi="Times New Roman" w:cs="Times New Roman"/>
                <w:color w:val="232323"/>
                <w:sz w:val="16"/>
                <w:szCs w:val="16"/>
              </w:rPr>
              <w:t xml:space="preserve">, disappearance of edema, induration and other signs of </w:t>
            </w:r>
            <w:r w:rsidR="005521CF" w:rsidRPr="00EE7660">
              <w:rPr>
                <w:rFonts w:ascii="Times New Roman" w:hAnsi="Times New Roman" w:cs="Times New Roman"/>
                <w:color w:val="232323"/>
                <w:sz w:val="16"/>
                <w:szCs w:val="16"/>
                <w:lang w:eastAsia="en-US"/>
              </w:rPr>
              <w:t>inflammation</w:t>
            </w:r>
            <w:r w:rsidR="002C4284" w:rsidRPr="00EE7660">
              <w:rPr>
                <w:rFonts w:ascii="Times New Roman" w:hAnsi="Times New Roman" w:cs="Times New Roman"/>
                <w:color w:val="232323"/>
                <w:sz w:val="16"/>
                <w:szCs w:val="16"/>
                <w:lang w:eastAsia="en-US"/>
              </w:rPr>
              <w:t xml:space="preserve"> </w:t>
            </w:r>
            <w:r w:rsidR="002C4284"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us a negative </w:t>
            </w:r>
            <w:r w:rsidR="002C4284"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direct skin </w:t>
            </w:r>
            <w:r w:rsidR="002C4284"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ear</w:t>
            </w:r>
          </w:p>
        </w:tc>
        <w:tc>
          <w:tcPr>
            <w:tcW w:w="742" w:type="dxa"/>
          </w:tcPr>
          <w:p w:rsidR="00E12B4C" w:rsidRPr="00EE7660" w:rsidRDefault="007835C5" w:rsidP="0056715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8659F" w:rsidRPr="00EE7660" w:rsidTr="00F36228">
        <w:trPr>
          <w:cnfStyle w:val="000000100000"/>
        </w:trPr>
        <w:tc>
          <w:tcPr>
            <w:cnfStyle w:val="001000000000"/>
            <w:tcW w:w="1310" w:type="dxa"/>
            <w:shd w:val="clear" w:color="auto" w:fill="D9D9D9" w:themeFill="background1" w:themeFillShade="D9"/>
          </w:tcPr>
          <w:p w:rsidR="000E36C1" w:rsidRPr="00EE7660" w:rsidRDefault="000E36C1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00, Gure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E36C1" w:rsidRPr="00EE7660" w:rsidRDefault="000E36C1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  <w:p w:rsidR="000E36C1" w:rsidRPr="00EE7660" w:rsidRDefault="000E36C1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</w:p>
        </w:tc>
        <w:tc>
          <w:tcPr>
            <w:tcW w:w="2519" w:type="dxa"/>
            <w:shd w:val="clear" w:color="auto" w:fill="D9D9D9" w:themeFill="background1" w:themeFillShade="D9"/>
          </w:tcPr>
          <w:p w:rsidR="000E36C1" w:rsidRPr="00EE7660" w:rsidRDefault="000E36C1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Cryotherapy (42) </w:t>
            </w:r>
          </w:p>
          <w:p w:rsidR="000E36C1" w:rsidRPr="00EE7660" w:rsidRDefault="000E36C1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(5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E36C1" w:rsidRPr="00EE7660" w:rsidRDefault="000E36C1" w:rsidP="000E36C1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E36C1" w:rsidRPr="00EE7660" w:rsidRDefault="000E36C1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0E36C1" w:rsidRPr="00EE7660" w:rsidRDefault="000E36C1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Any age or sex, any number of lesions, no pregnancy and no prior treatment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0E36C1" w:rsidRPr="00EE7660" w:rsidRDefault="000E36C1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Patients had 7 months or older lesion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0E36C1" w:rsidRPr="00EE7660" w:rsidRDefault="000E36C1" w:rsidP="001025C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 healing and disappearance of all clinical features.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:rsidR="000E36C1" w:rsidRPr="00EE7660" w:rsidRDefault="000E36C1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720A1" w:rsidRPr="00EE7660" w:rsidTr="00F36228">
        <w:tc>
          <w:tcPr>
            <w:cnfStyle w:val="001000000000"/>
            <w:tcW w:w="1310" w:type="dxa"/>
            <w:shd w:val="clear" w:color="auto" w:fill="FFFFFF" w:themeFill="background1"/>
          </w:tcPr>
          <w:p w:rsidR="00D720A1" w:rsidRPr="00EE7660" w:rsidRDefault="00D720A1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9, Mujtaba</w:t>
            </w:r>
          </w:p>
        </w:tc>
        <w:tc>
          <w:tcPr>
            <w:tcW w:w="992" w:type="dxa"/>
          </w:tcPr>
          <w:p w:rsidR="00D720A1" w:rsidRPr="00EE7660" w:rsidRDefault="00D720A1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Pakistan </w:t>
            </w:r>
          </w:p>
          <w:p w:rsidR="00D720A1" w:rsidRPr="00EE7660" w:rsidRDefault="00D720A1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</w:p>
        </w:tc>
        <w:tc>
          <w:tcPr>
            <w:tcW w:w="2519" w:type="dxa"/>
          </w:tcPr>
          <w:p w:rsidR="00D720A1" w:rsidRPr="00EE7660" w:rsidRDefault="00D720A1" w:rsidP="00D720A1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A-IL weekly (49)</w:t>
            </w:r>
          </w:p>
          <w:p w:rsidR="00D720A1" w:rsidRPr="00EE7660" w:rsidRDefault="00D720A1" w:rsidP="00D720A1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A-IL fortnightly (47)</w:t>
            </w:r>
          </w:p>
        </w:tc>
        <w:tc>
          <w:tcPr>
            <w:tcW w:w="1134" w:type="dxa"/>
          </w:tcPr>
          <w:p w:rsidR="00D720A1" w:rsidRPr="00EE7660" w:rsidRDefault="00D720A1" w:rsidP="0033219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</w:tcPr>
          <w:p w:rsidR="00D720A1" w:rsidRPr="00EE7660" w:rsidRDefault="00D720A1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09" w:type="dxa"/>
          </w:tcPr>
          <w:p w:rsidR="00D720A1" w:rsidRPr="00EE7660" w:rsidRDefault="00D720A1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Parasitologically confirmed diagnosis</w:t>
            </w:r>
          </w:p>
        </w:tc>
        <w:tc>
          <w:tcPr>
            <w:tcW w:w="3119" w:type="dxa"/>
          </w:tcPr>
          <w:p w:rsidR="00D720A1" w:rsidRPr="00EE7660" w:rsidRDefault="00D720A1" w:rsidP="001025CE">
            <w:pPr>
              <w:ind w:left="360"/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&gt;5 lesions and pregnant or lactating.</w:t>
            </w:r>
          </w:p>
        </w:tc>
        <w:tc>
          <w:tcPr>
            <w:tcW w:w="2410" w:type="dxa"/>
          </w:tcPr>
          <w:p w:rsidR="00D720A1" w:rsidRPr="00EE7660" w:rsidRDefault="00D720A1" w:rsidP="001025C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0% </w:t>
            </w:r>
            <w:r w:rsidRPr="00EE7660">
              <w:rPr>
                <w:rFonts w:ascii="Times New Roman" w:hAnsi="Times New Roman" w:cs="Times New Roman"/>
                <w:bCs/>
                <w:sz w:val="16"/>
                <w:szCs w:val="16"/>
                <w:lang w:eastAsia="en-US"/>
              </w:rPr>
              <w:t>improvement</w:t>
            </w:r>
          </w:p>
        </w:tc>
        <w:tc>
          <w:tcPr>
            <w:tcW w:w="742" w:type="dxa"/>
          </w:tcPr>
          <w:p w:rsidR="00D720A1" w:rsidRPr="00EE7660" w:rsidRDefault="00D720A1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8659F" w:rsidRPr="00EE7660" w:rsidTr="00F36228">
        <w:trPr>
          <w:cnfStyle w:val="000000100000"/>
        </w:trPr>
        <w:tc>
          <w:tcPr>
            <w:cnfStyle w:val="001000000000"/>
            <w:tcW w:w="1310" w:type="dxa"/>
            <w:shd w:val="clear" w:color="auto" w:fill="D9D9D9" w:themeFill="background1" w:themeFillShade="D9"/>
          </w:tcPr>
          <w:p w:rsidR="00BC2D46" w:rsidRPr="00EE7660" w:rsidRDefault="00BC2D46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8, Sharqui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C2D46" w:rsidRPr="00EE7660" w:rsidRDefault="00BC2D46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  <w:p w:rsidR="00BC2D46" w:rsidRPr="00EE7660" w:rsidRDefault="00BC2D46" w:rsidP="00567158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69)</w:t>
            </w:r>
          </w:p>
        </w:tc>
        <w:tc>
          <w:tcPr>
            <w:tcW w:w="2519" w:type="dxa"/>
            <w:shd w:val="clear" w:color="auto" w:fill="D9D9D9" w:themeFill="background1" w:themeFillShade="D9"/>
          </w:tcPr>
          <w:p w:rsidR="00BC2D46" w:rsidRPr="00EE7660" w:rsidRDefault="00BC2D46" w:rsidP="00BC2D4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Baghdadin device (54)</w:t>
            </w:r>
          </w:p>
          <w:p w:rsidR="00BC2D46" w:rsidRPr="00EE7660" w:rsidRDefault="00BC2D46" w:rsidP="00BC2D4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(1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C2D46" w:rsidRPr="00EE7660" w:rsidRDefault="00BC2D46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C2D46" w:rsidRPr="00EE7660" w:rsidRDefault="00BC2D46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BC2D46" w:rsidRPr="00EE7660" w:rsidRDefault="00BC2D46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BC2D46" w:rsidRPr="00EE7660" w:rsidRDefault="00BC2D46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BC2D46" w:rsidRPr="00EE7660" w:rsidRDefault="00BC2D46" w:rsidP="001025C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rked improvement or total clearances </w:t>
            </w: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us a negative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direct skin </w:t>
            </w: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ear</w:t>
            </w:r>
          </w:p>
        </w:tc>
        <w:tc>
          <w:tcPr>
            <w:tcW w:w="742" w:type="dxa"/>
            <w:shd w:val="clear" w:color="auto" w:fill="D9D9D9" w:themeFill="background1" w:themeFillShade="D9"/>
          </w:tcPr>
          <w:p w:rsidR="00BC2D46" w:rsidRPr="00EE7660" w:rsidRDefault="00006222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131F6" w:rsidRPr="00EE76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131F6" w:rsidRPr="00EE7660" w:rsidTr="00F36228">
        <w:tc>
          <w:tcPr>
            <w:cnfStyle w:val="001000000000"/>
            <w:tcW w:w="1310" w:type="dxa"/>
            <w:shd w:val="clear" w:color="auto" w:fill="FFFFFF" w:themeFill="background1"/>
          </w:tcPr>
          <w:p w:rsidR="001131F6" w:rsidRPr="00EE7660" w:rsidRDefault="001131F6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7, Sharquie</w:t>
            </w:r>
          </w:p>
        </w:tc>
        <w:tc>
          <w:tcPr>
            <w:tcW w:w="992" w:type="dxa"/>
          </w:tcPr>
          <w:p w:rsidR="001131F6" w:rsidRPr="00EE7660" w:rsidRDefault="001131F6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  <w:p w:rsidR="001131F6" w:rsidRPr="00EE7660" w:rsidRDefault="001131F6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85)</w:t>
            </w:r>
          </w:p>
        </w:tc>
        <w:tc>
          <w:tcPr>
            <w:tcW w:w="2519" w:type="dxa"/>
          </w:tcPr>
          <w:p w:rsidR="001131F6" w:rsidRPr="001358E1" w:rsidRDefault="001131F6" w:rsidP="00BC2D46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  <w:t>ZnSO4 (19)</w:t>
            </w:r>
          </w:p>
          <w:p w:rsidR="001131F6" w:rsidRPr="001358E1" w:rsidRDefault="001131F6" w:rsidP="00BC2D46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  <w:t>NaCl (17)</w:t>
            </w:r>
          </w:p>
          <w:p w:rsidR="001131F6" w:rsidRPr="001358E1" w:rsidRDefault="001131F6" w:rsidP="008C66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SG-IL (18)</w:t>
            </w:r>
          </w:p>
          <w:p w:rsidR="001131F6" w:rsidRPr="001358E1" w:rsidRDefault="001131F6" w:rsidP="008C66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 w:eastAsia="en-US"/>
              </w:rPr>
              <w:t>No treatment (9)</w:t>
            </w:r>
          </w:p>
        </w:tc>
        <w:tc>
          <w:tcPr>
            <w:tcW w:w="1134" w:type="dxa"/>
          </w:tcPr>
          <w:p w:rsidR="001131F6" w:rsidRPr="00EE7660" w:rsidRDefault="001131F6" w:rsidP="008C669C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</w:tcPr>
          <w:p w:rsidR="001131F6" w:rsidRPr="00EE7660" w:rsidRDefault="001131F6" w:rsidP="001E29C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09" w:type="dxa"/>
          </w:tcPr>
          <w:p w:rsidR="001131F6" w:rsidRPr="00EE7660" w:rsidRDefault="001131F6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Parasitologically confirmed diagnosis</w:t>
            </w:r>
          </w:p>
        </w:tc>
        <w:tc>
          <w:tcPr>
            <w:tcW w:w="3119" w:type="dxa"/>
          </w:tcPr>
          <w:p w:rsidR="001131F6" w:rsidRPr="00EE7660" w:rsidRDefault="001131F6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Cases of re-infection</w:t>
            </w:r>
          </w:p>
        </w:tc>
        <w:tc>
          <w:tcPr>
            <w:tcW w:w="2410" w:type="dxa"/>
          </w:tcPr>
          <w:p w:rsidR="001131F6" w:rsidRPr="00EE7660" w:rsidRDefault="001131F6" w:rsidP="001025C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Both the marked improvement and total clearance</w:t>
            </w:r>
          </w:p>
        </w:tc>
        <w:tc>
          <w:tcPr>
            <w:tcW w:w="742" w:type="dxa"/>
          </w:tcPr>
          <w:p w:rsidR="001131F6" w:rsidRPr="00EE7660" w:rsidRDefault="00006222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131F6" w:rsidRPr="00EE76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8659F" w:rsidRPr="00EE7660" w:rsidTr="00F36228">
        <w:trPr>
          <w:cnfStyle w:val="000000100000"/>
        </w:trPr>
        <w:tc>
          <w:tcPr>
            <w:cnfStyle w:val="001000000000"/>
            <w:tcW w:w="1310" w:type="dxa"/>
            <w:shd w:val="clear" w:color="auto" w:fill="D9D9D9" w:themeFill="background1" w:themeFillShade="D9"/>
          </w:tcPr>
          <w:p w:rsidR="0099295D" w:rsidRPr="00EE7660" w:rsidRDefault="0099295D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6, Tallab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99295D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  <w:p w:rsidR="00236F6C" w:rsidRPr="00EE7660" w:rsidRDefault="00236F6C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</w:p>
        </w:tc>
        <w:tc>
          <w:tcPr>
            <w:tcW w:w="2519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99295D" w:rsidP="00BC2D4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daily (32)</w:t>
            </w:r>
          </w:p>
          <w:p w:rsidR="0099295D" w:rsidRPr="00EE7660" w:rsidRDefault="0099295D" w:rsidP="00BC2D4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 SSG-IL alternate days (32) </w:t>
            </w:r>
          </w:p>
          <w:p w:rsidR="0099295D" w:rsidRPr="00EE7660" w:rsidRDefault="0099295D" w:rsidP="00BC2D46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weekly (3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99295D" w:rsidP="001E29C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99295D" w:rsidP="001E29C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99295D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Parasitologically confirmed diagnosis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1025CE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gnancy,</w:t>
            </w:r>
            <w:r w:rsidR="0099295D"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 no prior treatment (intralesionally, orally, or parenterally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99295D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00% improvement with no relapse after 6 months of follow-up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D9D9D9" w:themeFill="background1" w:themeFillShade="D9"/>
          </w:tcPr>
          <w:p w:rsidR="0099295D" w:rsidRPr="00EE7660" w:rsidRDefault="0099295D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4454A" w:rsidRPr="00EE7660" w:rsidTr="00F36228">
        <w:tc>
          <w:tcPr>
            <w:cnfStyle w:val="001000000000"/>
            <w:tcW w:w="13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4454A" w:rsidRPr="00EE7660" w:rsidRDefault="0044454A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3, Fari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4454A" w:rsidRPr="00EE7660" w:rsidRDefault="0044454A" w:rsidP="00567158">
            <w:pPr>
              <w:jc w:val="center"/>
              <w:cnfStyle w:val="000000000000"/>
              <w:rPr>
                <w:rFonts w:ascii="Times New Roman" w:hAnsi="Times New Roman" w:cs="Times New Roman"/>
                <w:color w:val="090627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090627"/>
                <w:sz w:val="16"/>
                <w:szCs w:val="16"/>
              </w:rPr>
              <w:t xml:space="preserve">Saudi </w:t>
            </w:r>
            <w:r w:rsidRPr="00EE7660">
              <w:rPr>
                <w:rFonts w:ascii="Times New Roman" w:hAnsi="Times New Roman" w:cs="Times New Roman"/>
                <w:color w:val="090627"/>
                <w:sz w:val="16"/>
                <w:szCs w:val="16"/>
              </w:rPr>
              <w:lastRenderedPageBreak/>
              <w:t>Arabia</w:t>
            </w:r>
          </w:p>
          <w:p w:rsidR="00236F6C" w:rsidRPr="00EE7660" w:rsidRDefault="00236F6C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090627"/>
                <w:sz w:val="16"/>
                <w:szCs w:val="16"/>
              </w:rPr>
              <w:t>(710)</w:t>
            </w:r>
          </w:p>
        </w:tc>
        <w:tc>
          <w:tcPr>
            <w:tcW w:w="2519" w:type="dxa"/>
            <w:tcBorders>
              <w:top w:val="nil"/>
              <w:bottom w:val="single" w:sz="4" w:space="0" w:color="auto"/>
            </w:tcBorders>
          </w:tcPr>
          <w:p w:rsidR="0044454A" w:rsidRPr="00EE7660" w:rsidRDefault="0044454A" w:rsidP="0044454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SG-IL (71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4454A" w:rsidRPr="00EE7660" w:rsidRDefault="0044454A" w:rsidP="001E29C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4454A" w:rsidRPr="00EE7660" w:rsidRDefault="0044454A" w:rsidP="001E29C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44454A" w:rsidRPr="00EE7660" w:rsidRDefault="0044454A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Typical acute </w:t>
            </w:r>
            <w:r w:rsidR="00006222" w:rsidRPr="00EE7660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 with an average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uration of symptoms of 3</w:t>
            </w:r>
            <w:r w:rsidR="001025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44454A" w:rsidRPr="00EE7660" w:rsidRDefault="0044454A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R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44454A" w:rsidRPr="00EE7660" w:rsidRDefault="001025CE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appearance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esion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:rsidR="0044454A" w:rsidRPr="00EE7660" w:rsidRDefault="0044454A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8659F" w:rsidRPr="00EE7660" w:rsidTr="00F36228">
        <w:trPr>
          <w:cnfStyle w:val="000000100000"/>
        </w:trPr>
        <w:tc>
          <w:tcPr>
            <w:cnfStyle w:val="001000000000"/>
            <w:tcW w:w="13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72010" w:rsidRPr="00EE7660" w:rsidRDefault="00572010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lastRenderedPageBreak/>
              <w:t>1991, Harm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72010" w:rsidRPr="00EE7660" w:rsidRDefault="00572010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</w:p>
          <w:p w:rsidR="00236F6C" w:rsidRPr="00EE7660" w:rsidRDefault="00236F6C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40)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:rsidR="00572010" w:rsidRPr="00EE7660" w:rsidRDefault="00572010" w:rsidP="0057201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rIFN-y (20)</w:t>
            </w:r>
          </w:p>
          <w:p w:rsidR="00572010" w:rsidRPr="00EE7660" w:rsidRDefault="00572010" w:rsidP="0057201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MA-IL (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72010" w:rsidRPr="00EE7660" w:rsidRDefault="00572010" w:rsidP="001E29C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72010" w:rsidRPr="00EE7660" w:rsidRDefault="00572010" w:rsidP="001E29C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572010" w:rsidRPr="00EE7660" w:rsidRDefault="00572010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Up to 3 lesions diagnosed clinically and parasitologically as CL, absence of c</w:t>
            </w:r>
            <w:r w:rsidR="00EE7660">
              <w:rPr>
                <w:rFonts w:ascii="Times New Roman" w:hAnsi="Times New Roman" w:cs="Times New Roman"/>
                <w:sz w:val="16"/>
                <w:szCs w:val="16"/>
              </w:rPr>
              <w:t>hronic or acute severe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 systemic diseas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572010" w:rsidRPr="00EE7660" w:rsidRDefault="00572010" w:rsidP="001025CE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Pregnancy, and no prior antimonial medic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72010" w:rsidRPr="00EE7660" w:rsidRDefault="00572010" w:rsidP="001025C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Complete healing, smooth scar and parasites not detectable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572010" w:rsidRPr="00EE7660" w:rsidRDefault="00006222" w:rsidP="00567158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72010" w:rsidRPr="00EE766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06222" w:rsidRPr="00EE7660" w:rsidTr="00F36228">
        <w:tc>
          <w:tcPr>
            <w:cnfStyle w:val="001000000000"/>
            <w:tcW w:w="1310" w:type="dxa"/>
            <w:shd w:val="clear" w:color="auto" w:fill="FFFFFF" w:themeFill="background1"/>
          </w:tcPr>
          <w:p w:rsidR="00006222" w:rsidRPr="00EE7660" w:rsidRDefault="00006222" w:rsidP="00567158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8, Sharquie</w:t>
            </w:r>
          </w:p>
        </w:tc>
        <w:tc>
          <w:tcPr>
            <w:tcW w:w="992" w:type="dxa"/>
          </w:tcPr>
          <w:p w:rsidR="00006222" w:rsidRPr="00EE7660" w:rsidRDefault="00006222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  <w:p w:rsidR="00006222" w:rsidRPr="00EE7660" w:rsidRDefault="00006222" w:rsidP="00567158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60)</w:t>
            </w:r>
          </w:p>
        </w:tc>
        <w:tc>
          <w:tcPr>
            <w:tcW w:w="2519" w:type="dxa"/>
          </w:tcPr>
          <w:p w:rsidR="00006222" w:rsidRPr="00EE7660" w:rsidRDefault="00006222" w:rsidP="0000622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(60)</w:t>
            </w:r>
          </w:p>
        </w:tc>
        <w:tc>
          <w:tcPr>
            <w:tcW w:w="1134" w:type="dxa"/>
          </w:tcPr>
          <w:p w:rsidR="00006222" w:rsidRPr="00EE7660" w:rsidRDefault="00006222" w:rsidP="001E29C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s/</w:t>
            </w:r>
            <w:bookmarkStart w:id="0" w:name="_GoBack"/>
            <w:bookmarkEnd w:id="0"/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006222" w:rsidRPr="00EE7660" w:rsidRDefault="00006222" w:rsidP="001E29C0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09" w:type="dxa"/>
          </w:tcPr>
          <w:p w:rsidR="00006222" w:rsidRPr="00EE7660" w:rsidRDefault="00006222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Typical acute CL and parasitologically confirmed diagnosis</w:t>
            </w:r>
          </w:p>
        </w:tc>
        <w:tc>
          <w:tcPr>
            <w:tcW w:w="3119" w:type="dxa"/>
          </w:tcPr>
          <w:p w:rsidR="00006222" w:rsidRPr="00EE7660" w:rsidRDefault="00006222" w:rsidP="001025CE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Cultures which failed to show growth within 3 weeks were considered negative and these lesions</w:t>
            </w:r>
          </w:p>
        </w:tc>
        <w:tc>
          <w:tcPr>
            <w:tcW w:w="2410" w:type="dxa"/>
          </w:tcPr>
          <w:p w:rsidR="00006222" w:rsidRPr="00EE7660" w:rsidRDefault="00006222" w:rsidP="001025C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Total clearance of the lesion with parasites not detected in the affected site by smears or culture</w:t>
            </w:r>
          </w:p>
        </w:tc>
        <w:tc>
          <w:tcPr>
            <w:tcW w:w="742" w:type="dxa"/>
          </w:tcPr>
          <w:p w:rsidR="00006222" w:rsidRPr="00EE7660" w:rsidRDefault="00006222" w:rsidP="00567158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</w:tbl>
    <w:p w:rsidR="006133E6" w:rsidRPr="00EE7660" w:rsidRDefault="006133E6" w:rsidP="006133E6">
      <w:pPr>
        <w:spacing w:after="0"/>
        <w:ind w:right="-30"/>
        <w:jc w:val="both"/>
        <w:rPr>
          <w:rFonts w:ascii="Times New Roman" w:hAnsi="Times New Roman" w:cs="Times New Roman"/>
          <w:b/>
          <w:sz w:val="16"/>
          <w:szCs w:val="16"/>
        </w:rPr>
      </w:pPr>
      <w:r w:rsidRPr="00EE7660">
        <w:rPr>
          <w:rFonts w:ascii="Times New Roman" w:hAnsi="Times New Roman" w:cs="Times New Roman"/>
          <w:b/>
          <w:sz w:val="16"/>
          <w:szCs w:val="20"/>
        </w:rPr>
        <w:t xml:space="preserve">NR: </w:t>
      </w:r>
      <w:r w:rsidRPr="00EE7660">
        <w:rPr>
          <w:rFonts w:ascii="Times New Roman" w:hAnsi="Times New Roman" w:cs="Times New Roman"/>
          <w:sz w:val="16"/>
          <w:szCs w:val="20"/>
        </w:rPr>
        <w:t>no reported</w:t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Pr="00F36228">
        <w:rPr>
          <w:rFonts w:ascii="Times New Roman" w:hAnsi="Times New Roman" w:cs="Times New Roman"/>
          <w:b/>
          <w:sz w:val="16"/>
          <w:szCs w:val="20"/>
          <w:vertAlign w:val="superscript"/>
        </w:rPr>
        <w:t>a</w:t>
      </w:r>
      <w:r w:rsidRPr="00EE7660">
        <w:rPr>
          <w:rFonts w:ascii="Times New Roman" w:hAnsi="Times New Roman" w:cs="Times New Roman"/>
          <w:b/>
          <w:sz w:val="16"/>
          <w:szCs w:val="20"/>
        </w:rPr>
        <w:t xml:space="preserve">: </w:t>
      </w:r>
      <w:r w:rsidRPr="00EE7660">
        <w:rPr>
          <w:rFonts w:ascii="Times New Roman" w:hAnsi="Times New Roman" w:cs="Times New Roman"/>
          <w:sz w:val="16"/>
          <w:szCs w:val="20"/>
        </w:rPr>
        <w:t>number of patients</w:t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Pr="00F36228">
        <w:rPr>
          <w:rFonts w:ascii="Times New Roman" w:hAnsi="Times New Roman" w:cs="Times New Roman"/>
          <w:b/>
          <w:sz w:val="16"/>
          <w:szCs w:val="20"/>
          <w:vertAlign w:val="superscript"/>
        </w:rPr>
        <w:t>b</w:t>
      </w:r>
      <w:r w:rsidRPr="00EE7660">
        <w:rPr>
          <w:rFonts w:ascii="Times New Roman" w:hAnsi="Times New Roman" w:cs="Times New Roman"/>
          <w:b/>
          <w:sz w:val="16"/>
          <w:szCs w:val="20"/>
        </w:rPr>
        <w:t xml:space="preserve">: </w:t>
      </w:r>
      <w:r w:rsidRPr="00EE7660">
        <w:rPr>
          <w:rFonts w:ascii="Times New Roman" w:hAnsi="Times New Roman" w:cs="Times New Roman"/>
          <w:sz w:val="16"/>
          <w:szCs w:val="20"/>
        </w:rPr>
        <w:t>number of lesions</w:t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="0090484B">
        <w:rPr>
          <w:rFonts w:ascii="Times New Roman" w:hAnsi="Times New Roman" w:cs="Times New Roman"/>
          <w:sz w:val="16"/>
          <w:szCs w:val="20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Cryo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Pr="00EE7660">
        <w:rPr>
          <w:rFonts w:ascii="Times New Roman" w:hAnsi="Times New Roman" w:cs="Times New Roman"/>
          <w:sz w:val="16"/>
          <w:szCs w:val="16"/>
        </w:rPr>
        <w:t xml:space="preserve"> Cryotherap</w:t>
      </w:r>
      <w:r w:rsidR="0090484B">
        <w:rPr>
          <w:rFonts w:ascii="Times New Roman" w:hAnsi="Times New Roman" w:cs="Times New Roman"/>
          <w:sz w:val="16"/>
          <w:szCs w:val="16"/>
        </w:rPr>
        <w:t>y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="0090484B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Keto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Pr="00EE766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E7660">
        <w:rPr>
          <w:rFonts w:ascii="Times New Roman" w:hAnsi="Times New Roman" w:cs="Times New Roman"/>
          <w:sz w:val="16"/>
          <w:szCs w:val="16"/>
        </w:rPr>
        <w:t>Ketoconazole</w:t>
      </w:r>
      <w:proofErr w:type="spellEnd"/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szCs w:val="16"/>
        </w:rPr>
        <w:t>MA-IL:</w:t>
      </w:r>
      <w:r w:rsidRPr="00EE7660">
        <w:rPr>
          <w:rFonts w:ascii="Times New Roman" w:hAnsi="Times New Roman" w:cs="Times New Roman"/>
          <w:sz w:val="16"/>
          <w:szCs w:val="16"/>
        </w:rPr>
        <w:t xml:space="preserve"> intralesional meglumine antimoniate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lang w:eastAsia="en-US"/>
        </w:rPr>
        <w:t>ZnSO4</w:t>
      </w:r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Pr="00EE7660">
        <w:rPr>
          <w:rFonts w:ascii="Times New Roman" w:hAnsi="Times New Roman" w:cs="Times New Roman"/>
          <w:sz w:val="16"/>
          <w:szCs w:val="16"/>
        </w:rPr>
        <w:t xml:space="preserve"> zinc sulfate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szCs w:val="16"/>
        </w:rPr>
        <w:t>SSG-IL:</w:t>
      </w:r>
      <w:r w:rsidRPr="00EE7660">
        <w:rPr>
          <w:rFonts w:ascii="Times New Roman" w:hAnsi="Times New Roman" w:cs="Times New Roman"/>
          <w:sz w:val="16"/>
          <w:szCs w:val="16"/>
        </w:rPr>
        <w:t xml:space="preserve"> intralesional sodium </w:t>
      </w:r>
      <w:proofErr w:type="spellStart"/>
      <w:r w:rsidRPr="00EE7660">
        <w:rPr>
          <w:rFonts w:ascii="Times New Roman" w:hAnsi="Times New Roman" w:cs="Times New Roman"/>
          <w:sz w:val="16"/>
          <w:szCs w:val="16"/>
        </w:rPr>
        <w:t>stibogluconate</w:t>
      </w:r>
      <w:proofErr w:type="spellEnd"/>
      <w:r w:rsidR="0090484B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NaCl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Pr="00EE7660">
        <w:rPr>
          <w:rFonts w:ascii="Times New Roman" w:hAnsi="Times New Roman" w:cs="Times New Roman"/>
          <w:sz w:val="16"/>
          <w:szCs w:val="16"/>
        </w:rPr>
        <w:t xml:space="preserve"> Sodium chloride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rIFN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 xml:space="preserve">-y: </w:t>
      </w:r>
      <w:r w:rsidRPr="00EE7660">
        <w:rPr>
          <w:rFonts w:ascii="Times New Roman" w:hAnsi="Times New Roman" w:cs="Times New Roman"/>
          <w:sz w:val="16"/>
          <w:szCs w:val="16"/>
        </w:rPr>
        <w:t>recombinant interferon-gamma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szCs w:val="16"/>
        </w:rPr>
        <w:t>IM</w:t>
      </w:r>
      <w:r w:rsidRPr="00EE7660">
        <w:rPr>
          <w:rFonts w:ascii="Times New Roman" w:hAnsi="Times New Roman" w:cs="Times New Roman"/>
          <w:sz w:val="16"/>
          <w:szCs w:val="16"/>
        </w:rPr>
        <w:t>:</w:t>
      </w:r>
      <w:r w:rsidR="00AF33CB">
        <w:rPr>
          <w:rFonts w:ascii="Times New Roman" w:hAnsi="Times New Roman" w:cs="Times New Roman"/>
          <w:sz w:val="16"/>
          <w:szCs w:val="16"/>
        </w:rPr>
        <w:t xml:space="preserve"> </w:t>
      </w:r>
      <w:r w:rsidRPr="00EE7660">
        <w:rPr>
          <w:rFonts w:ascii="Times New Roman" w:hAnsi="Times New Roman" w:cs="Times New Roman"/>
          <w:sz w:val="16"/>
          <w:szCs w:val="16"/>
        </w:rPr>
        <w:t>intramuscular</w:t>
      </w:r>
    </w:p>
    <w:p w:rsidR="00A21546" w:rsidRPr="00EE7660" w:rsidRDefault="00A21546"/>
    <w:p w:rsidR="00EE7660" w:rsidRDefault="00EE7660"/>
    <w:p w:rsidR="001025CE" w:rsidRDefault="001025CE"/>
    <w:p w:rsidR="001025CE" w:rsidRDefault="001025CE"/>
    <w:p w:rsidR="001025CE" w:rsidRDefault="001025CE"/>
    <w:p w:rsidR="001025CE" w:rsidRDefault="001025CE"/>
    <w:p w:rsidR="001025CE" w:rsidRDefault="001025CE"/>
    <w:p w:rsidR="001025CE" w:rsidRDefault="001025CE"/>
    <w:p w:rsidR="001025CE" w:rsidRDefault="001025CE"/>
    <w:p w:rsidR="001025CE" w:rsidRDefault="001025CE"/>
    <w:p w:rsidR="001025CE" w:rsidRDefault="001025CE"/>
    <w:p w:rsidR="001025CE" w:rsidRDefault="001025CE"/>
    <w:p w:rsidR="00EE7660" w:rsidRPr="00EE7660" w:rsidRDefault="00EE7660" w:rsidP="00EE7660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EE7660">
        <w:rPr>
          <w:rFonts w:ascii="Times New Roman" w:hAnsi="Times New Roman" w:cs="Times New Roman"/>
          <w:b/>
          <w:sz w:val="24"/>
        </w:rPr>
        <w:lastRenderedPageBreak/>
        <w:t>Characteristics of the population and o</w:t>
      </w:r>
      <w:r w:rsidRPr="00EE7660">
        <w:rPr>
          <w:rFonts w:ascii="Times New Roman" w:hAnsi="Times New Roman" w:cs="Times New Roman"/>
          <w:b/>
          <w:sz w:val="24"/>
          <w:szCs w:val="24"/>
        </w:rPr>
        <w:t xml:space="preserve">utcomes in Old World </w:t>
      </w:r>
      <w:r w:rsidRPr="00EE7660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Leishmaniasis </w:t>
      </w:r>
      <w:r w:rsidRPr="00EE7660">
        <w:rPr>
          <w:rFonts w:ascii="Times New Roman" w:hAnsi="Times New Roman" w:cs="Times New Roman"/>
          <w:b/>
          <w:sz w:val="24"/>
          <w:szCs w:val="24"/>
        </w:rPr>
        <w:t>studies</w:t>
      </w:r>
    </w:p>
    <w:tbl>
      <w:tblPr>
        <w:tblStyle w:val="SombreamentoMdio21"/>
        <w:tblW w:w="14884" w:type="dxa"/>
        <w:tblLayout w:type="fixed"/>
        <w:tblLook w:val="04A0"/>
      </w:tblPr>
      <w:tblGrid>
        <w:gridCol w:w="1594"/>
        <w:gridCol w:w="1559"/>
        <w:gridCol w:w="1559"/>
        <w:gridCol w:w="2801"/>
        <w:gridCol w:w="1933"/>
        <w:gridCol w:w="1933"/>
        <w:gridCol w:w="1933"/>
        <w:gridCol w:w="1572"/>
      </w:tblGrid>
      <w:tr w:rsidR="00EE7660" w:rsidRPr="00EE7660" w:rsidTr="00F36228">
        <w:trPr>
          <w:cnfStyle w:val="100000000000"/>
          <w:trHeight w:val="57"/>
        </w:trPr>
        <w:tc>
          <w:tcPr>
            <w:cnfStyle w:val="001000000100"/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ar, Auth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untry (case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n of lesions per patient ± SD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Default="00EE7660" w:rsidP="002F64F9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esion site</w:t>
            </w:r>
            <w:r w:rsidR="00F3622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F3622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a,</w:t>
            </w: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F36228" w:rsidRDefault="00F36228" w:rsidP="002F64F9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a: number of patients</w:t>
            </w:r>
          </w:p>
          <w:p w:rsidR="00F36228" w:rsidRPr="00EE7660" w:rsidRDefault="00F36228" w:rsidP="002F64F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b: number of lesions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Study arms (number of patients) </w:t>
            </w:r>
            <w:r w:rsidRPr="00EE766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umber of lesions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pithe</w:t>
            </w:r>
            <w:r w:rsidRPr="00EE766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lization rate between 30-73 days, number of lesions (%); 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pithe</w:t>
            </w:r>
            <w:r w:rsidRPr="00EE766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lization rate between 74-100, number of lesions (%) 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pithe</w:t>
            </w:r>
            <w:r w:rsidRPr="00EE7660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lization rate between 101-194 days, number of lesions (%)</w:t>
            </w:r>
          </w:p>
        </w:tc>
      </w:tr>
      <w:tr w:rsidR="00EE7660" w:rsidRPr="00EE7660" w:rsidTr="00F36228">
        <w:trPr>
          <w:cnfStyle w:val="000000100000"/>
          <w:trHeight w:val="340"/>
        </w:trPr>
        <w:tc>
          <w:tcPr>
            <w:cnfStyle w:val="001000000000"/>
            <w:tcW w:w="15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2013, </w:t>
            </w: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Khatam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8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1.9 </w:t>
            </w: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1.2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MA-IL (26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MA-IL + non-silver dressing (26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MA-IL + silver dressing (31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16/45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19/53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20/60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trHeight w:val="298"/>
        </w:trPr>
        <w:tc>
          <w:tcPr>
            <w:cnfStyle w:val="001000000000"/>
            <w:tcW w:w="1594" w:type="dxa"/>
            <w:shd w:val="clear" w:color="auto" w:fill="auto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10, El-Sayed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30)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2801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Face (36), upper extremities (4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33" w:type="dxa"/>
          </w:tcPr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SSG-IL (1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2 </w:t>
            </w:r>
          </w:p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SSG-IL + IM (1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5 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SSG-IL + Keto (1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4/12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12/15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11/13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7/12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14/15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12/13</w:t>
            </w:r>
          </w:p>
        </w:tc>
        <w:tc>
          <w:tcPr>
            <w:tcW w:w="1572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cnfStyle w:val="000000100000"/>
          <w:trHeight w:val="283"/>
        </w:trPr>
        <w:tc>
          <w:tcPr>
            <w:cnfStyle w:val="001000000000"/>
            <w:tcW w:w="1594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04, Asilia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40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2801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1358E1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ryo + MA-IL (10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2</w:t>
            </w:r>
          </w:p>
          <w:p w:rsidR="00EE7660" w:rsidRPr="001358E1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ryo (20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0</w:t>
            </w:r>
          </w:p>
          <w:p w:rsidR="00EE7660" w:rsidRPr="001358E1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MA-IL (10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1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/132 (90.9)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/210 (57.1)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/151 (55.6)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trHeight w:val="283"/>
        </w:trPr>
        <w:tc>
          <w:tcPr>
            <w:cnfStyle w:val="001000000000"/>
            <w:tcW w:w="1594" w:type="dxa"/>
            <w:shd w:val="clear" w:color="auto" w:fill="auto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03, Asilian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180)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2801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33" w:type="dxa"/>
          </w:tcPr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ryo + MA-IL (4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7</w:t>
            </w:r>
          </w:p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ryo + SSG-IL (4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5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MA-IL (100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/7</w:t>
            </w:r>
            <w:r w:rsidR="001358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9.5)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/65 (92.3) 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/180 (50)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cnfStyle w:val="000000100000"/>
          <w:trHeight w:val="283"/>
        </w:trPr>
        <w:tc>
          <w:tcPr>
            <w:cnfStyle w:val="001000000000"/>
            <w:tcW w:w="1594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00, Gurei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2801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Face (80), upper extremity (42), lower extremity (11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Cryotherapy (42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SSG-IL (55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/60 (77)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Wingdings" w:char="F09F"/>
            </w:r>
            <w:r w:rsidR="00F36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/73 (85)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/60 (73)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/73 (85)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trHeight w:val="283"/>
        </w:trPr>
        <w:tc>
          <w:tcPr>
            <w:cnfStyle w:val="001000000000"/>
            <w:tcW w:w="1594" w:type="dxa"/>
            <w:shd w:val="clear" w:color="auto" w:fill="auto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9, Mujtaba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Pakistan 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1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Upper limbs (93), face (64), lower limbs (57), trunk (1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MA-IL weekly (49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MA-IL fortnightly (47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/111 (92)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/104 (86)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cnfStyle w:val="000000100000"/>
          <w:trHeight w:val="340"/>
        </w:trPr>
        <w:tc>
          <w:tcPr>
            <w:cnfStyle w:val="001000000000"/>
            <w:tcW w:w="1594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8, Sharqui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69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801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Face (16), trunk (9), upper limbs (72), lower limbs (85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Baghdadin device (54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SSG-IL (15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/146 (92.5)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36 (88.9)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trHeight w:val="340"/>
        </w:trPr>
        <w:tc>
          <w:tcPr>
            <w:cnfStyle w:val="001000000000"/>
            <w:tcW w:w="1594" w:type="dxa"/>
            <w:shd w:val="clear" w:color="auto" w:fill="auto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7, Sharquie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85)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801" w:type="dxa"/>
          </w:tcPr>
          <w:p w:rsidR="00EE7660" w:rsidRPr="00EE7660" w:rsidRDefault="00EE7660" w:rsidP="002F64F9">
            <w:pPr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Head and neck (46), upper limb (47), lower limb (55), trunk (3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933" w:type="dxa"/>
          </w:tcPr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lang w:val="pt-BR" w:eastAsia="en-US"/>
              </w:rPr>
            </w:pPr>
            <w:r w:rsidRPr="001358E1">
              <w:rPr>
                <w:rFonts w:ascii="Times New Roman" w:hAnsi="Times New Roman" w:cs="Times New Roman"/>
                <w:sz w:val="16"/>
                <w:lang w:val="pt-BR" w:eastAsia="en-US"/>
              </w:rPr>
              <w:t xml:space="preserve">ZnSO4 (19) 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lang w:val="pt-BR" w:eastAsia="en-US"/>
              </w:rPr>
              <w:t>38</w:t>
            </w:r>
          </w:p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lang w:val="pt-BR" w:eastAsia="en-US"/>
              </w:rPr>
            </w:pPr>
            <w:r w:rsidRPr="001358E1">
              <w:rPr>
                <w:rFonts w:ascii="Times New Roman" w:hAnsi="Times New Roman" w:cs="Times New Roman"/>
                <w:sz w:val="16"/>
                <w:lang w:val="pt-BR" w:eastAsia="en-US"/>
              </w:rPr>
              <w:t xml:space="preserve">NaCl (17) 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lang w:val="pt-BR" w:eastAsia="en-US"/>
              </w:rPr>
              <w:t>40</w:t>
            </w:r>
          </w:p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lang w:val="pt-BR" w:eastAsia="en-US"/>
              </w:rPr>
            </w:pP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SSG-IL (18) </w:t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</w:t>
            </w:r>
          </w:p>
          <w:p w:rsidR="00EE7660" w:rsidRPr="001358E1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358E1">
              <w:rPr>
                <w:rFonts w:ascii="Times New Roman" w:hAnsi="Times New Roman" w:cs="Times New Roman"/>
                <w:sz w:val="16"/>
                <w:lang w:val="pt-BR" w:eastAsia="en-US"/>
              </w:rPr>
              <w:t xml:space="preserve">No treatment (9) 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sym w:font="Wingdings" w:char="F09F"/>
            </w:r>
            <w:r w:rsidRPr="001358E1">
              <w:rPr>
                <w:rFonts w:ascii="Times New Roman" w:hAnsi="Times New Roman" w:cs="Times New Roman"/>
                <w:sz w:val="16"/>
                <w:lang w:val="pt-BR" w:eastAsia="en-US"/>
              </w:rPr>
              <w:t>38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/38 (94,8)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40 (85)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/35 (88,6)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/38 (100)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cnfStyle w:val="000000100000"/>
          <w:trHeight w:val="340"/>
        </w:trPr>
        <w:tc>
          <w:tcPr>
            <w:cnfStyle w:val="001000000000"/>
            <w:tcW w:w="1594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6, Tallab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2801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Face (85), upper extremity (32), lower extremity (7), neck (4), trunk (1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lang w:eastAsia="en-US"/>
              </w:rPr>
            </w:pP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3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7660" w:rsidRPr="00EE7660" w:rsidTr="00F36228">
        <w:trPr>
          <w:trHeight w:val="340"/>
        </w:trPr>
        <w:tc>
          <w:tcPr>
            <w:cnfStyle w:val="001000000000"/>
            <w:tcW w:w="1594" w:type="dxa"/>
            <w:shd w:val="clear" w:color="auto" w:fill="auto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3, Faris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color w:val="090627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090627"/>
                <w:sz w:val="16"/>
                <w:szCs w:val="16"/>
              </w:rPr>
              <w:t>Saudi Arabia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090627"/>
                <w:sz w:val="16"/>
                <w:szCs w:val="16"/>
              </w:rPr>
              <w:t>(710)</w:t>
            </w:r>
          </w:p>
        </w:tc>
        <w:tc>
          <w:tcPr>
            <w:tcW w:w="1559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2801" w:type="dxa"/>
          </w:tcPr>
          <w:p w:rsidR="00EE7660" w:rsidRPr="00EE7660" w:rsidRDefault="00EE7660" w:rsidP="002F64F9">
            <w:pPr>
              <w:jc w:val="both"/>
              <w:cnfStyle w:val="0000000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Cheek (297), lips (189), nose (136),  chin (36), forehead (25), eyelid (17), ear (14), upper limbs (238), lower limbs (98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lang w:eastAsia="en-US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SG-IL (710)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t xml:space="preserve"> 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050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 /1050 (72)</w:t>
            </w:r>
          </w:p>
        </w:tc>
        <w:tc>
          <w:tcPr>
            <w:tcW w:w="1933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cnfStyle w:val="000000100000"/>
          <w:trHeight w:val="340"/>
        </w:trPr>
        <w:tc>
          <w:tcPr>
            <w:cnfStyle w:val="001000000000"/>
            <w:tcW w:w="1594" w:type="dxa"/>
            <w:shd w:val="clear" w:color="auto" w:fill="D9D9D9" w:themeFill="background1" w:themeFillShade="D9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91, Harm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40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801" w:type="dxa"/>
            <w:tcBorders>
              <w:bottom w:val="nil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both"/>
              <w:cnfStyle w:val="0000001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Upper extremity (40), lower extremity (18), face (10), trunk (1)</w:t>
            </w:r>
            <w:r w:rsidRPr="00EE766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33" w:type="dxa"/>
            <w:tcBorders>
              <w:bottom w:val="nil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MA-IL (20) 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t>38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 xml:space="preserve">rIFN-y (20) 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t xml:space="preserve"> 37</w:t>
            </w:r>
          </w:p>
        </w:tc>
        <w:tc>
          <w:tcPr>
            <w:tcW w:w="1933" w:type="dxa"/>
            <w:tcBorders>
              <w:bottom w:val="nil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29/38 (76)</w:t>
            </w:r>
          </w:p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1/37 (3)</w:t>
            </w:r>
          </w:p>
        </w:tc>
        <w:tc>
          <w:tcPr>
            <w:tcW w:w="1933" w:type="dxa"/>
            <w:tcBorders>
              <w:bottom w:val="nil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  <w:tcBorders>
              <w:bottom w:val="nil"/>
            </w:tcBorders>
            <w:shd w:val="clear" w:color="auto" w:fill="D9D9D9" w:themeFill="background1" w:themeFillShade="D9"/>
          </w:tcPr>
          <w:p w:rsidR="00EE7660" w:rsidRPr="00EE7660" w:rsidRDefault="00EE7660" w:rsidP="002F64F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E7660" w:rsidRPr="00EE7660" w:rsidTr="00F36228">
        <w:trPr>
          <w:trHeight w:val="135"/>
        </w:trPr>
        <w:tc>
          <w:tcPr>
            <w:cnfStyle w:val="001000000000"/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EE7660" w:rsidRPr="00EE7660" w:rsidRDefault="00EE7660" w:rsidP="002F64F9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8, Sharqui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(6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SG-IL (60) </w:t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sym w:font="Wingdings" w:char="F09F"/>
            </w:r>
            <w:r w:rsidRPr="00EE7660">
              <w:rPr>
                <w:rFonts w:ascii="Times New Roman" w:hAnsi="Times New Roman" w:cs="Times New Roman"/>
                <w:sz w:val="16"/>
                <w:lang w:eastAsia="en-US"/>
              </w:rPr>
              <w:t>130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/130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EE7660" w:rsidRPr="00EE7660" w:rsidRDefault="00EE7660" w:rsidP="002F64F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766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EE7660" w:rsidRPr="0090484B" w:rsidRDefault="00EE7660" w:rsidP="0090484B">
      <w:pPr>
        <w:spacing w:after="0"/>
        <w:ind w:right="-30"/>
        <w:jc w:val="both"/>
        <w:rPr>
          <w:rFonts w:ascii="Times New Roman" w:hAnsi="Times New Roman" w:cs="Times New Roman"/>
          <w:b/>
          <w:sz w:val="16"/>
          <w:szCs w:val="16"/>
        </w:rPr>
      </w:pPr>
      <w:r w:rsidRPr="00EE7660">
        <w:rPr>
          <w:rFonts w:ascii="Times New Roman" w:hAnsi="Times New Roman" w:cs="Times New Roman"/>
          <w:b/>
          <w:sz w:val="16"/>
          <w:szCs w:val="20"/>
        </w:rPr>
        <w:t xml:space="preserve">NR: </w:t>
      </w:r>
      <w:r w:rsidRPr="00EE7660">
        <w:rPr>
          <w:rFonts w:ascii="Times New Roman" w:hAnsi="Times New Roman" w:cs="Times New Roman"/>
          <w:sz w:val="16"/>
          <w:szCs w:val="20"/>
        </w:rPr>
        <w:t>no reported</w:t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Pr="00F36228">
        <w:rPr>
          <w:rFonts w:ascii="Times New Roman" w:hAnsi="Times New Roman" w:cs="Times New Roman"/>
          <w:b/>
          <w:sz w:val="16"/>
          <w:szCs w:val="20"/>
          <w:vertAlign w:val="superscript"/>
        </w:rPr>
        <w:t>a</w:t>
      </w:r>
      <w:r w:rsidRPr="00EE7660">
        <w:rPr>
          <w:rFonts w:ascii="Times New Roman" w:hAnsi="Times New Roman" w:cs="Times New Roman"/>
          <w:b/>
          <w:sz w:val="16"/>
          <w:szCs w:val="20"/>
        </w:rPr>
        <w:t xml:space="preserve">: </w:t>
      </w:r>
      <w:r w:rsidRPr="00EE7660">
        <w:rPr>
          <w:rFonts w:ascii="Times New Roman" w:hAnsi="Times New Roman" w:cs="Times New Roman"/>
          <w:sz w:val="16"/>
          <w:szCs w:val="20"/>
        </w:rPr>
        <w:t>number of patients</w:t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Pr="00F36228">
        <w:rPr>
          <w:rFonts w:ascii="Times New Roman" w:hAnsi="Times New Roman" w:cs="Times New Roman"/>
          <w:b/>
          <w:sz w:val="16"/>
          <w:szCs w:val="20"/>
          <w:vertAlign w:val="superscript"/>
        </w:rPr>
        <w:t>b</w:t>
      </w:r>
      <w:r w:rsidRPr="00EE7660">
        <w:rPr>
          <w:rFonts w:ascii="Times New Roman" w:hAnsi="Times New Roman" w:cs="Times New Roman"/>
          <w:b/>
          <w:sz w:val="16"/>
          <w:szCs w:val="20"/>
        </w:rPr>
        <w:t xml:space="preserve">: </w:t>
      </w:r>
      <w:r w:rsidR="0090484B">
        <w:rPr>
          <w:rFonts w:ascii="Times New Roman" w:hAnsi="Times New Roman" w:cs="Times New Roman"/>
          <w:sz w:val="16"/>
          <w:szCs w:val="20"/>
        </w:rPr>
        <w:t>number of lesions</w:t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="0090484B">
        <w:rPr>
          <w:rFonts w:ascii="Times New Roman" w:hAnsi="Times New Roman" w:cs="Times New Roman"/>
          <w:sz w:val="16"/>
          <w:szCs w:val="20"/>
        </w:rPr>
        <w:tab/>
      </w:r>
      <w:r w:rsidR="00F36228" w:rsidRPr="00EE7660">
        <w:rPr>
          <w:rFonts w:ascii="Times New Roman" w:eastAsia="Times New Roman" w:hAnsi="Times New Roman" w:cs="Times New Roman"/>
          <w:sz w:val="16"/>
          <w:szCs w:val="16"/>
        </w:rPr>
        <w:sym w:font="Wingdings" w:char="F09F"/>
      </w:r>
      <w:r w:rsidR="00F36228">
        <w:rPr>
          <w:rFonts w:ascii="Times New Roman" w:eastAsia="Times New Roman" w:hAnsi="Times New Roman" w:cs="Times New Roman"/>
          <w:sz w:val="16"/>
          <w:szCs w:val="16"/>
        </w:rPr>
        <w:t xml:space="preserve">: </w:t>
      </w:r>
      <w:r w:rsidR="00F36228" w:rsidRPr="00EE7660">
        <w:rPr>
          <w:rFonts w:ascii="Times New Roman" w:eastAsia="Times New Roman" w:hAnsi="Times New Roman" w:cs="Times New Roman"/>
          <w:sz w:val="16"/>
          <w:szCs w:val="16"/>
        </w:rPr>
        <w:t>number of lesions</w:t>
      </w:r>
      <w:r w:rsidR="0090484B">
        <w:rPr>
          <w:rFonts w:ascii="Times New Roman" w:hAnsi="Times New Roman" w:cs="Times New Roman"/>
          <w:b/>
          <w:sz w:val="16"/>
          <w:szCs w:val="16"/>
        </w:rPr>
        <w:tab/>
      </w:r>
      <w:r w:rsidR="0090484B">
        <w:rPr>
          <w:rFonts w:ascii="Times New Roman" w:hAnsi="Times New Roman" w:cs="Times New Roman"/>
          <w:b/>
          <w:sz w:val="16"/>
          <w:szCs w:val="16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Cryo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Pr="00EE7660">
        <w:rPr>
          <w:rFonts w:ascii="Times New Roman" w:hAnsi="Times New Roman" w:cs="Times New Roman"/>
          <w:sz w:val="16"/>
          <w:szCs w:val="16"/>
        </w:rPr>
        <w:t xml:space="preserve"> Cryotherapy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Keto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Pr="00EE766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E7660">
        <w:rPr>
          <w:rFonts w:ascii="Times New Roman" w:hAnsi="Times New Roman" w:cs="Times New Roman"/>
          <w:sz w:val="16"/>
          <w:szCs w:val="16"/>
        </w:rPr>
        <w:t>Ketoconazole</w:t>
      </w:r>
      <w:proofErr w:type="spellEnd"/>
      <w:r w:rsidR="0090484B">
        <w:rPr>
          <w:rFonts w:ascii="Times New Roman" w:hAnsi="Times New Roman" w:cs="Times New Roman"/>
          <w:sz w:val="16"/>
          <w:szCs w:val="16"/>
        </w:rPr>
        <w:tab/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szCs w:val="16"/>
        </w:rPr>
        <w:t>MA-IL:</w:t>
      </w:r>
      <w:r w:rsidRPr="00EE7660">
        <w:rPr>
          <w:rFonts w:ascii="Times New Roman" w:hAnsi="Times New Roman" w:cs="Times New Roman"/>
          <w:sz w:val="16"/>
          <w:szCs w:val="16"/>
        </w:rPr>
        <w:t xml:space="preserve"> intralesional meglumine antimoniate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lang w:eastAsia="en-US"/>
        </w:rPr>
        <w:t>ZnSO4</w:t>
      </w:r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="0090484B">
        <w:rPr>
          <w:rFonts w:ascii="Times New Roman" w:hAnsi="Times New Roman" w:cs="Times New Roman"/>
          <w:sz w:val="16"/>
          <w:szCs w:val="16"/>
        </w:rPr>
        <w:t xml:space="preserve"> zinc sulfate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szCs w:val="16"/>
        </w:rPr>
        <w:t>SSG-IL:</w:t>
      </w:r>
      <w:r w:rsidRPr="00EE7660">
        <w:rPr>
          <w:rFonts w:ascii="Times New Roman" w:hAnsi="Times New Roman" w:cs="Times New Roman"/>
          <w:sz w:val="16"/>
          <w:szCs w:val="16"/>
        </w:rPr>
        <w:t xml:space="preserve"> intralesional sodium </w:t>
      </w:r>
      <w:proofErr w:type="spellStart"/>
      <w:r w:rsidRPr="00EE7660">
        <w:rPr>
          <w:rFonts w:ascii="Times New Roman" w:hAnsi="Times New Roman" w:cs="Times New Roman"/>
          <w:sz w:val="16"/>
          <w:szCs w:val="16"/>
        </w:rPr>
        <w:t>stibogluconate</w:t>
      </w:r>
      <w:proofErr w:type="spellEnd"/>
      <w:r w:rsidR="0090484B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NaCl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>:</w:t>
      </w:r>
      <w:r w:rsidRPr="00EE7660">
        <w:rPr>
          <w:rFonts w:ascii="Times New Roman" w:hAnsi="Times New Roman" w:cs="Times New Roman"/>
          <w:sz w:val="16"/>
          <w:szCs w:val="16"/>
        </w:rPr>
        <w:t xml:space="preserve"> Sodium chloride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proofErr w:type="spellStart"/>
      <w:r w:rsidRPr="00EE7660">
        <w:rPr>
          <w:rFonts w:ascii="Times New Roman" w:hAnsi="Times New Roman" w:cs="Times New Roman"/>
          <w:b/>
          <w:sz w:val="16"/>
          <w:szCs w:val="16"/>
        </w:rPr>
        <w:t>rIFN</w:t>
      </w:r>
      <w:proofErr w:type="spellEnd"/>
      <w:r w:rsidRPr="00EE7660">
        <w:rPr>
          <w:rFonts w:ascii="Times New Roman" w:hAnsi="Times New Roman" w:cs="Times New Roman"/>
          <w:b/>
          <w:sz w:val="16"/>
          <w:szCs w:val="16"/>
        </w:rPr>
        <w:t xml:space="preserve">-y: </w:t>
      </w:r>
      <w:r w:rsidRPr="00EE7660">
        <w:rPr>
          <w:rFonts w:ascii="Times New Roman" w:hAnsi="Times New Roman" w:cs="Times New Roman"/>
          <w:sz w:val="16"/>
          <w:szCs w:val="16"/>
        </w:rPr>
        <w:t>recombinant interferon-gamma</w:t>
      </w:r>
      <w:r w:rsidR="0090484B">
        <w:rPr>
          <w:rFonts w:ascii="Times New Roman" w:hAnsi="Times New Roman" w:cs="Times New Roman"/>
          <w:sz w:val="16"/>
          <w:szCs w:val="16"/>
        </w:rPr>
        <w:tab/>
      </w:r>
      <w:r w:rsidRPr="00EE7660">
        <w:rPr>
          <w:rFonts w:ascii="Times New Roman" w:hAnsi="Times New Roman" w:cs="Times New Roman"/>
          <w:b/>
          <w:sz w:val="16"/>
          <w:szCs w:val="16"/>
        </w:rPr>
        <w:t>IM</w:t>
      </w:r>
      <w:r w:rsidRPr="00EE7660">
        <w:rPr>
          <w:rFonts w:ascii="Times New Roman" w:hAnsi="Times New Roman" w:cs="Times New Roman"/>
          <w:sz w:val="16"/>
          <w:szCs w:val="16"/>
        </w:rPr>
        <w:t>: intramuscular</w:t>
      </w:r>
    </w:p>
    <w:sectPr w:rsidR="00EE7660" w:rsidRPr="0090484B" w:rsidSect="00F74F9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A14E10"/>
    <w:multiLevelType w:val="hybridMultilevel"/>
    <w:tmpl w:val="81A4D170"/>
    <w:lvl w:ilvl="0" w:tplc="98346D46">
      <w:start w:val="9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74F93"/>
    <w:rsid w:val="00006222"/>
    <w:rsid w:val="00045BA0"/>
    <w:rsid w:val="000A01A2"/>
    <w:rsid w:val="000E36C1"/>
    <w:rsid w:val="000F6784"/>
    <w:rsid w:val="001025CE"/>
    <w:rsid w:val="001131F6"/>
    <w:rsid w:val="001358E1"/>
    <w:rsid w:val="0019243F"/>
    <w:rsid w:val="001E29C0"/>
    <w:rsid w:val="00202D24"/>
    <w:rsid w:val="00236F6C"/>
    <w:rsid w:val="002C4284"/>
    <w:rsid w:val="00332193"/>
    <w:rsid w:val="00356B98"/>
    <w:rsid w:val="0037094A"/>
    <w:rsid w:val="00412BC1"/>
    <w:rsid w:val="0044454A"/>
    <w:rsid w:val="004D7107"/>
    <w:rsid w:val="004E52B6"/>
    <w:rsid w:val="005521CF"/>
    <w:rsid w:val="00567158"/>
    <w:rsid w:val="00572010"/>
    <w:rsid w:val="0058659F"/>
    <w:rsid w:val="005C7ADD"/>
    <w:rsid w:val="005D751F"/>
    <w:rsid w:val="005E0190"/>
    <w:rsid w:val="006133E6"/>
    <w:rsid w:val="007835C5"/>
    <w:rsid w:val="008632B4"/>
    <w:rsid w:val="00893E3E"/>
    <w:rsid w:val="008C669C"/>
    <w:rsid w:val="0090484B"/>
    <w:rsid w:val="00983E7C"/>
    <w:rsid w:val="0099295D"/>
    <w:rsid w:val="009B095C"/>
    <w:rsid w:val="009D0FB3"/>
    <w:rsid w:val="009F4F58"/>
    <w:rsid w:val="00A21546"/>
    <w:rsid w:val="00AF33CB"/>
    <w:rsid w:val="00B97C0F"/>
    <w:rsid w:val="00BC2D46"/>
    <w:rsid w:val="00C22C70"/>
    <w:rsid w:val="00C91DD6"/>
    <w:rsid w:val="00D5439C"/>
    <w:rsid w:val="00D720A1"/>
    <w:rsid w:val="00D82DDA"/>
    <w:rsid w:val="00E12B4C"/>
    <w:rsid w:val="00EA4A02"/>
    <w:rsid w:val="00EE7660"/>
    <w:rsid w:val="00F306C0"/>
    <w:rsid w:val="00F36228"/>
    <w:rsid w:val="00F74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93"/>
    <w:rPr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Mdio21">
    <w:name w:val="Sombreamento Médio 21"/>
    <w:basedOn w:val="Tabelanormal"/>
    <w:uiPriority w:val="64"/>
    <w:rsid w:val="00F74F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fault">
    <w:name w:val="Default"/>
    <w:rsid w:val="00F74F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D720A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6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6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ara.brito</dc:creator>
  <cp:lastModifiedBy>glaucia fernandes cota</cp:lastModifiedBy>
  <cp:revision>3</cp:revision>
  <dcterms:created xsi:type="dcterms:W3CDTF">2017-09-05T19:49:00Z</dcterms:created>
  <dcterms:modified xsi:type="dcterms:W3CDTF">2017-09-05T19:50:00Z</dcterms:modified>
</cp:coreProperties>
</file>